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CA05A" w14:textId="77777777" w:rsidR="009D48DC" w:rsidRPr="000813C4" w:rsidRDefault="009D48DC" w:rsidP="009D48DC">
      <w:pPr>
        <w:spacing w:after="0" w:line="480" w:lineRule="auto"/>
        <w:outlineLvl w:val="0"/>
        <w:rPr>
          <w:rFonts w:ascii="Arial" w:hAnsi="Arial" w:cs="Arial"/>
        </w:rPr>
      </w:pPr>
      <w:bookmarkStart w:id="0" w:name="_GoBack"/>
      <w:bookmarkEnd w:id="0"/>
      <w:r w:rsidRPr="000813C4">
        <w:rPr>
          <w:rFonts w:ascii="Arial" w:hAnsi="Arial" w:cs="Arial"/>
          <w:b/>
        </w:rPr>
        <w:t>Supplementary Materials</w:t>
      </w:r>
    </w:p>
    <w:p w14:paraId="5B704814" w14:textId="77777777" w:rsidR="009D48DC" w:rsidRPr="000813C4" w:rsidRDefault="009D48DC" w:rsidP="009D48DC">
      <w:pPr>
        <w:spacing w:after="0" w:line="480" w:lineRule="auto"/>
        <w:rPr>
          <w:rFonts w:ascii="Arial" w:hAnsi="Arial" w:cs="Arial"/>
          <w:b/>
        </w:rPr>
      </w:pPr>
      <w:r w:rsidRPr="000813C4">
        <w:rPr>
          <w:rFonts w:ascii="Arial" w:hAnsi="Arial" w:cs="Arial"/>
          <w:b/>
        </w:rPr>
        <w:t>Supplementary Table S1. Summary of prior systemic treatment</w:t>
      </w:r>
      <w:r w:rsidRPr="000813C4">
        <w:rPr>
          <w:rFonts w:ascii="Arial" w:hAnsi="Arial" w:cs="Arial"/>
        </w:rPr>
        <w:t xml:space="preserve"> </w:t>
      </w:r>
      <w:r w:rsidRPr="000813C4">
        <w:rPr>
          <w:rFonts w:ascii="Arial" w:hAnsi="Arial" w:cs="Arial"/>
          <w:b/>
        </w:rPr>
        <w:t xml:space="preserve">according to </w:t>
      </w:r>
      <w:r w:rsidRPr="00327166">
        <w:rPr>
          <w:rFonts w:ascii="Arial" w:hAnsi="Arial" w:cs="Arial"/>
          <w:b/>
        </w:rPr>
        <w:t>tumour</w:t>
      </w:r>
      <w:r w:rsidRPr="000813C4">
        <w:rPr>
          <w:rFonts w:ascii="Arial" w:hAnsi="Arial" w:cs="Arial"/>
          <w:b/>
        </w:rPr>
        <w:t xml:space="preserve"> type in patients with at least one systemic prior therapy (</w:t>
      </w:r>
      <w:r>
        <w:rPr>
          <w:rFonts w:ascii="Arial" w:hAnsi="Arial" w:cs="Arial"/>
          <w:b/>
        </w:rPr>
        <w:t>n=</w:t>
      </w:r>
      <w:r w:rsidRPr="000813C4">
        <w:rPr>
          <w:rFonts w:ascii="Arial" w:hAnsi="Arial" w:cs="Arial"/>
          <w:b/>
        </w:rPr>
        <w:t>5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3"/>
        <w:gridCol w:w="1608"/>
        <w:gridCol w:w="4885"/>
      </w:tblGrid>
      <w:tr w:rsidR="009D48DC" w:rsidRPr="00327166" w14:paraId="66EF7AA3" w14:textId="77777777" w:rsidTr="000813C4">
        <w:trPr>
          <w:trHeight w:val="300"/>
        </w:trPr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A079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bCs/>
                <w:color w:val="111111"/>
                <w:lang w:eastAsia="en-GB"/>
              </w:rPr>
            </w:pPr>
            <w:r w:rsidRPr="00327166">
              <w:rPr>
                <w:rFonts w:ascii="Arial" w:eastAsia="Times New Roman" w:hAnsi="Arial" w:cs="Arial"/>
                <w:bCs/>
                <w:color w:val="111111"/>
                <w:lang w:eastAsia="en-GB"/>
              </w:rPr>
              <w:t>Tumour</w:t>
            </w:r>
            <w:r w:rsidRPr="000813C4">
              <w:rPr>
                <w:rFonts w:ascii="Arial" w:eastAsia="Times New Roman" w:hAnsi="Arial" w:cs="Arial"/>
                <w:bCs/>
                <w:color w:val="111111"/>
                <w:lang w:eastAsia="en-GB"/>
              </w:rPr>
              <w:t xml:space="preserve"> type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34F3B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0813C4">
              <w:rPr>
                <w:rFonts w:ascii="Arial" w:eastAsia="Times New Roman" w:hAnsi="Arial" w:cs="Arial"/>
                <w:bCs/>
                <w:lang w:eastAsia="en-GB"/>
              </w:rPr>
              <w:t>Treatment categor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356A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bCs/>
                <w:lang w:eastAsia="en-GB"/>
              </w:rPr>
            </w:pPr>
            <w:r w:rsidRPr="000813C4">
              <w:rPr>
                <w:rFonts w:ascii="Arial" w:eastAsia="Times New Roman" w:hAnsi="Arial" w:cs="Arial"/>
                <w:bCs/>
                <w:lang w:eastAsia="en-GB"/>
              </w:rPr>
              <w:t>Treatment drug (number of patients)</w:t>
            </w:r>
          </w:p>
        </w:tc>
      </w:tr>
      <w:tr w:rsidR="009D48DC" w:rsidRPr="00327166" w14:paraId="49541C9B" w14:textId="77777777" w:rsidTr="000813C4">
        <w:trPr>
          <w:trHeight w:val="365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ADB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Sarcoma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DC1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838B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xorubic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Gemcitabin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Gemcitabine + docetaxel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Doxorubicin + ifosfamid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Gemcitabine + docetaxel + doxorubic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Ifosfamid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Ifosfamide + pegylated liposomal doxorubic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  <w:p w14:paraId="67D3A0D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mozolomid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  <w:p w14:paraId="3CCE16F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hAnsi="Arial"/>
                <w:sz w:val="20"/>
              </w:rPr>
              <w:t>Doxorubicin + gemcitabine (</w:t>
            </w:r>
            <w:r>
              <w:rPr>
                <w:rFonts w:ascii="Arial" w:hAnsi="Arial"/>
                <w:sz w:val="20"/>
              </w:rPr>
              <w:t>n=</w:t>
            </w:r>
            <w:r w:rsidRPr="000813C4">
              <w:rPr>
                <w:rFonts w:ascii="Arial" w:hAnsi="Arial"/>
                <w:sz w:val="20"/>
              </w:rPr>
              <w:t>1)</w:t>
            </w:r>
          </w:p>
        </w:tc>
      </w:tr>
      <w:tr w:rsidR="009D48DC" w:rsidRPr="00327166" w14:paraId="1FBC8B2F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5175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3C59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 + monoclonal antibod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8574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xorubicin + olaratuma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6BC833C2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4DF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9F9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 + 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98FA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mcitabine + docetaxel + pazopani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76B05EC8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879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DB934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rmone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6BCA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strozol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372BDD51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1121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105A7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C21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zopani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Sunitini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462984AE" w14:textId="77777777" w:rsidTr="000813C4">
        <w:trPr>
          <w:trHeight w:val="141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4FC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SCL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F7FF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C746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 + paclitaxel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Carboplatin + pemetrexed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Gemcitabine + carboplat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Paclitaxel album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15F9B639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E01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231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 + chemotherapy (maintenance)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67882" w14:textId="2CF244F4" w:rsidR="009D48DC" w:rsidRPr="000813C4" w:rsidRDefault="009D48DC" w:rsidP="00D115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 + pemetrexed disodium + pemetrexed (maintenance)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2CE9DAFB" w14:textId="77777777" w:rsidTr="000813C4">
        <w:trPr>
          <w:trHeight w:val="113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5585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D8B4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 + monoclonal antibod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448C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cetaxel + ramuciruma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Paclitaxel albumin + ramuciruma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Pemetrexed + carboplatin + bevacizuma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110A66E5" w14:textId="77777777" w:rsidTr="000813C4">
        <w:trPr>
          <w:trHeight w:val="85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2A85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13E05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mun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4F79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hAnsi="Arial" w:cs="Arial"/>
                <w:sz w:val="20"/>
                <w:szCs w:val="20"/>
              </w:rPr>
              <w:t xml:space="preserve">Pembrolizumab 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Nivolumab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Atezolizumab</w:t>
            </w:r>
            <w:r w:rsidRPr="000813C4" w:rsidDel="00861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5643D097" w14:textId="77777777" w:rsidTr="000813C4">
        <w:trPr>
          <w:trHeight w:val="169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244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lastRenderedPageBreak/>
              <w:t>MAS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E7D67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DA870" w14:textId="654C1E2E" w:rsidR="009D48DC" w:rsidRPr="000813C4" w:rsidRDefault="009D48DC" w:rsidP="00D115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 + capecitabin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Cisplatin + fluorouracil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Doxorubic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Gemcitabin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Vinorelbine + cisplatin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Vinorelbin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2E069E92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0D1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11C3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rmone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3992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serelin + bicalutamid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7EB3DFD4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0C1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3ED3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Immun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E6D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ivolu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6542CB4D" w14:textId="77777777" w:rsidTr="000813C4">
        <w:trPr>
          <w:trHeight w:val="85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EBB2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FB49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FFB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rizotin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Erlotin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Gedatolisib + palbocicl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6A2D1988" w14:textId="77777777" w:rsidTr="000813C4">
        <w:trPr>
          <w:trHeight w:val="113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3A6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3CE7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BDB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pe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Doxorubici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Gemcitabine + paclitaxel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Paclitaxel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4B50FF3F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6BB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7431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 + hormone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5DF37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rboplatin + paclitaxel + anastrozol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2B62FA4D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EB8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56DF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 + 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9872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isplatin + velipar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452C972B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1D9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1C80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Hormone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C28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amoxife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5325994E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0315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11BC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Hormone therapy + 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D7AC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Fulvestrant + palbocicl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2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Exemestane + everolimus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4B22B0EF" w14:textId="77777777" w:rsidTr="000813C4">
        <w:trPr>
          <w:trHeight w:val="57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2B8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E1DA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5802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rboplatin + paclitaxel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Cisplati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06EF136A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AD5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7FD3B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Immunotherapy + 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A7D2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hAnsi="Arial" w:cs="Arial"/>
                <w:sz w:val="20"/>
              </w:rPr>
              <w:t>Pembrolizumab</w:t>
            </w:r>
            <w:r w:rsidRPr="000813C4">
              <w:rPr>
                <w:rFonts w:ascii="Arial" w:hAnsi="Arial"/>
                <w:color w:val="111111"/>
                <w:sz w:val="18"/>
              </w:rPr>
              <w:t xml:space="preserve">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+ lenvatin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558DAB17" w14:textId="77777777" w:rsidTr="000813C4">
        <w:trPr>
          <w:trHeight w:val="57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8745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1017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7294F" w14:textId="77777777" w:rsidR="009D48DC" w:rsidRPr="007641C8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</w:pPr>
            <w:r w:rsidRPr="007641C8"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  <w:t>Lenvatinib (n=2)</w:t>
            </w:r>
          </w:p>
          <w:p w14:paraId="60288534" w14:textId="77777777" w:rsidR="009D48DC" w:rsidRPr="007641C8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</w:pPr>
            <w:r w:rsidRPr="007641C8"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  <w:t>Lenvatinib (n=1)</w:t>
            </w:r>
          </w:p>
          <w:p w14:paraId="0D8AFD00" w14:textId="77777777" w:rsidR="009D48DC" w:rsidRPr="007641C8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</w:pPr>
            <w:proofErr w:type="spellStart"/>
            <w:r w:rsidRPr="007641C8"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  <w:t>Pazopanib</w:t>
            </w:r>
            <w:proofErr w:type="spellEnd"/>
            <w:r w:rsidRPr="007641C8">
              <w:rPr>
                <w:rFonts w:ascii="Arial" w:eastAsia="Times New Roman" w:hAnsi="Arial" w:cs="Arial"/>
                <w:color w:val="111111"/>
                <w:sz w:val="20"/>
                <w:szCs w:val="20"/>
                <w:lang w:val="fr-FR" w:eastAsia="en-GB"/>
              </w:rPr>
              <w:t xml:space="preserve"> (n=1) </w:t>
            </w:r>
          </w:p>
          <w:p w14:paraId="2818AC10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Sorafen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3710C67E" w14:textId="77777777" w:rsidTr="000813C4">
        <w:trPr>
          <w:trHeight w:val="85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83EC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R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6C42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0210C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Oxaliplatin + cape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Tas 102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236E7807" w14:textId="77777777" w:rsidTr="000813C4">
        <w:trPr>
          <w:trHeight w:val="141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B904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296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 + monoclonal antibod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D319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Oxaliplatin + fluorouracil + panitumu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2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Fluorouracil + irinotecan + bevacizu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Irinotecan + cetuxi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Irinotecan + fluorouracil + bevacizu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Irinotecan + fluorouracil + cetuxima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  <w:p w14:paraId="405F4F35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Bevacizumab + fluorouracil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18F80C28" w14:textId="77777777" w:rsidTr="000813C4">
        <w:trPr>
          <w:trHeight w:val="570"/>
        </w:trPr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F5AD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Pancreati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DC49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B11A5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Fluorouracil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</w:p>
          <w:p w14:paraId="7860C36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isplatin + gem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</w:p>
          <w:p w14:paraId="333525CE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Fluorouracil + irinotecan + oxaliplati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6C4A586C" w14:textId="77777777" w:rsidTr="000813C4">
        <w:trPr>
          <w:trHeight w:val="1690"/>
        </w:trPr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7167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lastRenderedPageBreak/>
              <w:t xml:space="preserve">Neuroendocrine 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605C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8C42B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pecitabine + temozolomid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Carboplatin + etoposid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Cisplatin + etoposid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Folinic acid + fluorouracil + irinoteca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Folinic acid + fluorouracil + oxaliplati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1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Irinoteca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05972D17" w14:textId="77777777" w:rsidTr="000813C4">
        <w:trPr>
          <w:trHeight w:val="30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06EA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327166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Gynaecologic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93D90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8F37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Paclitaxel + carboplatin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2)</w:t>
            </w:r>
          </w:p>
          <w:p w14:paraId="2D21D28D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rboplatin + pegylated liposomal doxorubicin + gem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6E8FEAAE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971D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2396C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Immun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1D407" w14:textId="6E1950A3" w:rsidR="009D48DC" w:rsidRPr="000813C4" w:rsidRDefault="00D1158D" w:rsidP="00D1158D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A</w:t>
            </w:r>
            <w:r w:rsidR="009D48DC"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velumab 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(</w:t>
            </w:r>
            <w:r w:rsidR="009D48DC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="009D48DC"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418595C3" w14:textId="77777777" w:rsidTr="000813C4">
        <w:trPr>
          <w:trHeight w:val="300"/>
        </w:trPr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B02C2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olangiocarcinoma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9588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66011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ape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  <w:p w14:paraId="6F7047F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isplatin + gem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70D28259" w14:textId="77777777" w:rsidTr="000813C4">
        <w:trPr>
          <w:trHeight w:val="850"/>
        </w:trPr>
        <w:tc>
          <w:tcPr>
            <w:tcW w:w="1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3B2C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euroblastoma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DEF3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Chemo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EF38F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opotecan + temozolomid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 xml:space="preserve">2) 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Cyclophosphamide + vincristine + doxorubicin + carboplatin + etoposid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br/>
              <w:t>Gemcitabine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  <w:tr w:rsidR="009D48DC" w:rsidRPr="00327166" w14:paraId="55A2805C" w14:textId="77777777" w:rsidTr="000813C4">
        <w:trPr>
          <w:trHeight w:val="300"/>
        </w:trPr>
        <w:tc>
          <w:tcPr>
            <w:tcW w:w="1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F8286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F21A0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Targeted therapy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9D3E4" w14:textId="77777777" w:rsidR="009D48DC" w:rsidRPr="000813C4" w:rsidRDefault="009D48DC" w:rsidP="000813C4">
            <w:pPr>
              <w:spacing w:after="0" w:line="240" w:lineRule="auto"/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</w:pP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Pazopanib (</w:t>
            </w:r>
            <w:r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n=</w:t>
            </w:r>
            <w:r w:rsidRPr="000813C4">
              <w:rPr>
                <w:rFonts w:ascii="Arial" w:eastAsia="Times New Roman" w:hAnsi="Arial" w:cs="Arial"/>
                <w:color w:val="111111"/>
                <w:sz w:val="20"/>
                <w:szCs w:val="20"/>
                <w:lang w:eastAsia="en-GB"/>
              </w:rPr>
              <w:t>1)</w:t>
            </w:r>
          </w:p>
        </w:tc>
      </w:tr>
    </w:tbl>
    <w:p w14:paraId="56231B8B" w14:textId="77777777" w:rsidR="009D48DC" w:rsidRPr="000813C4" w:rsidRDefault="009D48DC" w:rsidP="009D48DC">
      <w:pPr>
        <w:tabs>
          <w:tab w:val="left" w:pos="1320"/>
        </w:tabs>
        <w:spacing w:after="0" w:line="480" w:lineRule="auto"/>
        <w:rPr>
          <w:rFonts w:ascii="Arial" w:hAnsi="Arial" w:cs="Arial"/>
        </w:rPr>
      </w:pPr>
      <w:r w:rsidRPr="006C0B8E">
        <w:rPr>
          <w:rFonts w:ascii="Arial" w:hAnsi="Arial" w:cs="Arial"/>
        </w:rPr>
        <w:t>CRC, colorectal cancer</w:t>
      </w:r>
      <w:r>
        <w:rPr>
          <w:rFonts w:ascii="Arial" w:hAnsi="Arial" w:cs="Arial"/>
        </w:rPr>
        <w:t xml:space="preserve">; </w:t>
      </w:r>
      <w:r w:rsidRPr="006C0B8E">
        <w:rPr>
          <w:rFonts w:ascii="Arial" w:hAnsi="Arial" w:cs="Arial"/>
        </w:rPr>
        <w:t>MASC, mammary analogue secretory carcinoma</w:t>
      </w:r>
      <w:r>
        <w:rPr>
          <w:rFonts w:ascii="Arial" w:hAnsi="Arial" w:cs="Arial"/>
        </w:rPr>
        <w:t xml:space="preserve">; </w:t>
      </w:r>
      <w:r w:rsidRPr="000813C4">
        <w:rPr>
          <w:rFonts w:ascii="Arial" w:hAnsi="Arial" w:cs="Arial"/>
        </w:rPr>
        <w:t>NSCLC, non-small-cell lung cancer</w:t>
      </w:r>
      <w:r>
        <w:rPr>
          <w:rFonts w:ascii="Arial" w:hAnsi="Arial" w:cs="Arial"/>
        </w:rPr>
        <w:t>.</w:t>
      </w:r>
    </w:p>
    <w:p w14:paraId="1BE48056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  <w:r w:rsidRPr="000813C4">
        <w:rPr>
          <w:rFonts w:ascii="Arial" w:hAnsi="Arial" w:cs="Arial"/>
          <w:b/>
        </w:rPr>
        <w:br w:type="page"/>
      </w:r>
      <w:r w:rsidRPr="000813C4">
        <w:rPr>
          <w:rFonts w:ascii="Arial" w:hAnsi="Arial" w:cs="Arial"/>
          <w:b/>
        </w:rPr>
        <w:lastRenderedPageBreak/>
        <w:t>Supplementary Fig</w:t>
      </w:r>
      <w:r>
        <w:rPr>
          <w:rFonts w:ascii="Arial" w:hAnsi="Arial" w:cs="Arial"/>
          <w:b/>
        </w:rPr>
        <w:t>ure</w:t>
      </w:r>
      <w:r w:rsidRPr="000813C4">
        <w:rPr>
          <w:rFonts w:ascii="Arial" w:hAnsi="Arial" w:cs="Arial"/>
          <w:b/>
        </w:rPr>
        <w:t xml:space="preserve"> S1. Summary of best individual responses to entrectinib and prior therapies, according to prior therapy and documented progression.</w:t>
      </w:r>
      <w:r w:rsidRPr="000813C4">
        <w:rPr>
          <w:rFonts w:ascii="Arial" w:hAnsi="Arial" w:cs="Arial"/>
        </w:rPr>
        <w:t xml:space="preserve"> (A) Patients with documented progression on most recent prior therapy. (B) Patients with no documented progression on most recent prior therapy. (C) Patients with no prior systemic therapy. </w:t>
      </w:r>
      <w:r w:rsidRPr="006C0B8E">
        <w:rPr>
          <w:rFonts w:ascii="Arial" w:hAnsi="Arial" w:cs="Arial"/>
        </w:rPr>
        <w:t xml:space="preserve">CR, complete response; </w:t>
      </w:r>
      <w:r w:rsidRPr="000813C4">
        <w:rPr>
          <w:rFonts w:ascii="Arial" w:hAnsi="Arial" w:cs="Arial"/>
        </w:rPr>
        <w:t xml:space="preserve">CRC, colorectal cancer; </w:t>
      </w:r>
      <w:r w:rsidRPr="006C0B8E">
        <w:rPr>
          <w:rFonts w:ascii="Arial" w:hAnsi="Arial" w:cs="Arial"/>
        </w:rPr>
        <w:t>GI, gastrointestinal</w:t>
      </w:r>
      <w:r>
        <w:rPr>
          <w:rFonts w:ascii="Arial" w:hAnsi="Arial" w:cs="Arial"/>
        </w:rPr>
        <w:t xml:space="preserve">; </w:t>
      </w:r>
      <w:r w:rsidRPr="006C0B8E">
        <w:rPr>
          <w:rFonts w:ascii="Arial" w:hAnsi="Arial" w:cs="Arial"/>
        </w:rPr>
        <w:t>MASC, mammary analogue secretory carcinoma;</w:t>
      </w:r>
      <w:r>
        <w:rPr>
          <w:rFonts w:ascii="Arial" w:hAnsi="Arial" w:cs="Arial"/>
        </w:rPr>
        <w:t xml:space="preserve"> </w:t>
      </w:r>
      <w:r w:rsidRPr="006C0B8E">
        <w:rPr>
          <w:rFonts w:ascii="Arial" w:hAnsi="Arial" w:cs="Arial"/>
        </w:rPr>
        <w:t>NE, not evaluable; NSCLC, non-small-cell lung cancer;</w:t>
      </w:r>
      <w:r w:rsidRPr="00E273D0">
        <w:rPr>
          <w:rFonts w:ascii="Arial" w:hAnsi="Arial" w:cs="Arial"/>
        </w:rPr>
        <w:t xml:space="preserve"> </w:t>
      </w:r>
      <w:r w:rsidRPr="006C0B8E">
        <w:rPr>
          <w:rFonts w:ascii="Arial" w:hAnsi="Arial" w:cs="Arial"/>
        </w:rPr>
        <w:t xml:space="preserve">PD, progressive disease; </w:t>
      </w:r>
      <w:r w:rsidRPr="000813C4">
        <w:rPr>
          <w:rFonts w:ascii="Arial" w:hAnsi="Arial" w:cs="Arial"/>
        </w:rPr>
        <w:t>PR, partial response; SD, stable disease</w:t>
      </w:r>
      <w:r>
        <w:rPr>
          <w:rFonts w:ascii="Arial" w:hAnsi="Arial" w:cs="Arial"/>
        </w:rPr>
        <w:t>.</w:t>
      </w:r>
    </w:p>
    <w:p w14:paraId="281C18BE" w14:textId="40A1BD4B" w:rsidR="009D48DC" w:rsidRPr="000813C4" w:rsidRDefault="008E66E5" w:rsidP="009D48DC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eastAsia="ja-JP"/>
        </w:rPr>
        <w:drawing>
          <wp:anchor distT="0" distB="0" distL="114300" distR="114300" simplePos="0" relativeHeight="251667456" behindDoc="0" locked="0" layoutInCell="1" allowOverlap="1" wp14:anchorId="4208304E" wp14:editId="3ED91B57">
            <wp:simplePos x="0" y="0"/>
            <wp:positionH relativeFrom="column">
              <wp:posOffset>0</wp:posOffset>
            </wp:positionH>
            <wp:positionV relativeFrom="paragraph">
              <wp:posOffset>278130</wp:posOffset>
            </wp:positionV>
            <wp:extent cx="5274945" cy="5353050"/>
            <wp:effectExtent l="0" t="0" r="190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35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48DC" w:rsidRPr="000813C4">
        <w:rPr>
          <w:rFonts w:ascii="Arial" w:hAnsi="Arial" w:cs="Arial"/>
          <w:b/>
        </w:rPr>
        <w:t>A</w:t>
      </w:r>
    </w:p>
    <w:p w14:paraId="58EDFF06" w14:textId="065687BB" w:rsidR="009D48DC" w:rsidRPr="000813C4" w:rsidRDefault="009D48DC" w:rsidP="009D48DC">
      <w:pPr>
        <w:rPr>
          <w:rFonts w:ascii="Arial" w:hAnsi="Arial" w:cs="Arial"/>
        </w:rPr>
      </w:pPr>
    </w:p>
    <w:p w14:paraId="3D5D6664" w14:textId="17E7AE1B" w:rsidR="009D48DC" w:rsidRDefault="009D48DC" w:rsidP="009D48DC">
      <w:pPr>
        <w:rPr>
          <w:rFonts w:ascii="Arial" w:hAnsi="Arial" w:cs="Arial"/>
        </w:rPr>
      </w:pPr>
    </w:p>
    <w:p w14:paraId="2E0EFCB4" w14:textId="750E37D3" w:rsidR="008E66E5" w:rsidRDefault="008E66E5" w:rsidP="009D48DC">
      <w:pPr>
        <w:rPr>
          <w:rFonts w:ascii="Arial" w:hAnsi="Arial" w:cs="Arial"/>
        </w:rPr>
      </w:pPr>
    </w:p>
    <w:p w14:paraId="3D808553" w14:textId="06879BBF" w:rsidR="008E66E5" w:rsidRDefault="008E66E5" w:rsidP="009D48DC">
      <w:pPr>
        <w:rPr>
          <w:rFonts w:ascii="Arial" w:hAnsi="Arial" w:cs="Arial"/>
        </w:rPr>
      </w:pPr>
    </w:p>
    <w:p w14:paraId="1B6E92A8" w14:textId="7BFCE735" w:rsidR="008E66E5" w:rsidRDefault="008E66E5" w:rsidP="009D48DC">
      <w:pPr>
        <w:rPr>
          <w:rFonts w:ascii="Arial" w:hAnsi="Arial" w:cs="Arial"/>
        </w:rPr>
      </w:pPr>
    </w:p>
    <w:p w14:paraId="303ED497" w14:textId="756E73E7" w:rsidR="008E66E5" w:rsidRDefault="008E66E5" w:rsidP="009D48DC">
      <w:pPr>
        <w:rPr>
          <w:rFonts w:ascii="Arial" w:hAnsi="Arial" w:cs="Arial"/>
        </w:rPr>
      </w:pPr>
    </w:p>
    <w:p w14:paraId="296156F6" w14:textId="1651E087" w:rsidR="008E66E5" w:rsidRDefault="008E66E5" w:rsidP="009D48DC">
      <w:pPr>
        <w:rPr>
          <w:rFonts w:ascii="Arial" w:hAnsi="Arial" w:cs="Arial"/>
        </w:rPr>
      </w:pPr>
    </w:p>
    <w:p w14:paraId="5E1F679E" w14:textId="75D70AA9" w:rsidR="008E66E5" w:rsidRDefault="008E66E5" w:rsidP="009D48DC">
      <w:pPr>
        <w:rPr>
          <w:rFonts w:ascii="Arial" w:hAnsi="Arial" w:cs="Arial"/>
        </w:rPr>
      </w:pPr>
    </w:p>
    <w:p w14:paraId="55C0F5AC" w14:textId="669DA01F" w:rsidR="008E66E5" w:rsidRDefault="008E66E5" w:rsidP="009D48DC">
      <w:pPr>
        <w:rPr>
          <w:rFonts w:ascii="Arial" w:hAnsi="Arial" w:cs="Arial"/>
        </w:rPr>
      </w:pPr>
    </w:p>
    <w:p w14:paraId="4814C0E5" w14:textId="5F38DFCA" w:rsidR="008E66E5" w:rsidRDefault="008E66E5" w:rsidP="009D48DC">
      <w:pPr>
        <w:rPr>
          <w:rFonts w:ascii="Arial" w:hAnsi="Arial" w:cs="Arial"/>
        </w:rPr>
      </w:pPr>
    </w:p>
    <w:p w14:paraId="23EE36FB" w14:textId="04BFF28F" w:rsidR="008E66E5" w:rsidRDefault="008E66E5" w:rsidP="009D48DC">
      <w:pPr>
        <w:rPr>
          <w:rFonts w:ascii="Arial" w:hAnsi="Arial" w:cs="Arial"/>
        </w:rPr>
      </w:pPr>
    </w:p>
    <w:p w14:paraId="52C91457" w14:textId="071E36E2" w:rsidR="008E66E5" w:rsidRDefault="008E66E5" w:rsidP="009D48DC">
      <w:pPr>
        <w:rPr>
          <w:rFonts w:ascii="Arial" w:hAnsi="Arial" w:cs="Arial"/>
        </w:rPr>
      </w:pPr>
    </w:p>
    <w:p w14:paraId="2D2C3772" w14:textId="1457E4DC" w:rsidR="008E66E5" w:rsidRDefault="008E66E5" w:rsidP="009D48DC">
      <w:pPr>
        <w:rPr>
          <w:rFonts w:ascii="Arial" w:hAnsi="Arial" w:cs="Arial"/>
        </w:rPr>
      </w:pPr>
    </w:p>
    <w:p w14:paraId="0AF39A9A" w14:textId="3E7EAEC8" w:rsidR="008E66E5" w:rsidRDefault="008E66E5" w:rsidP="009D48DC">
      <w:pPr>
        <w:rPr>
          <w:rFonts w:ascii="Arial" w:hAnsi="Arial" w:cs="Arial"/>
        </w:rPr>
      </w:pPr>
    </w:p>
    <w:p w14:paraId="1D040846" w14:textId="3EBE2232" w:rsidR="008E66E5" w:rsidRDefault="008E66E5" w:rsidP="009D48DC">
      <w:pPr>
        <w:rPr>
          <w:rFonts w:ascii="Arial" w:hAnsi="Arial" w:cs="Arial"/>
        </w:rPr>
      </w:pPr>
    </w:p>
    <w:p w14:paraId="1F32BDEB" w14:textId="78ACAD78" w:rsidR="008E66E5" w:rsidRDefault="008E66E5" w:rsidP="009D48DC">
      <w:pPr>
        <w:rPr>
          <w:rFonts w:ascii="Arial" w:hAnsi="Arial" w:cs="Arial"/>
        </w:rPr>
      </w:pPr>
    </w:p>
    <w:p w14:paraId="1387D147" w14:textId="5C744DDC" w:rsidR="008E66E5" w:rsidRDefault="008E66E5" w:rsidP="009D48DC">
      <w:pPr>
        <w:rPr>
          <w:rFonts w:ascii="Arial" w:hAnsi="Arial" w:cs="Arial"/>
        </w:rPr>
      </w:pPr>
    </w:p>
    <w:p w14:paraId="74DBCC2E" w14:textId="2F350A0E" w:rsidR="008E66E5" w:rsidRDefault="008E66E5" w:rsidP="009D48DC">
      <w:pPr>
        <w:rPr>
          <w:rFonts w:ascii="Arial" w:hAnsi="Arial" w:cs="Arial"/>
        </w:rPr>
      </w:pPr>
    </w:p>
    <w:p w14:paraId="20CF92FB" w14:textId="56465D22" w:rsidR="008E66E5" w:rsidRDefault="008E66E5" w:rsidP="009D48DC">
      <w:pPr>
        <w:rPr>
          <w:rFonts w:ascii="Arial" w:hAnsi="Arial" w:cs="Arial"/>
        </w:rPr>
      </w:pPr>
    </w:p>
    <w:p w14:paraId="646FB2CC" w14:textId="2C2B26F5" w:rsidR="008E66E5" w:rsidRDefault="008E66E5" w:rsidP="009D48DC">
      <w:pPr>
        <w:rPr>
          <w:rFonts w:ascii="Arial" w:hAnsi="Arial" w:cs="Arial"/>
        </w:rPr>
      </w:pPr>
    </w:p>
    <w:p w14:paraId="0E825F98" w14:textId="3A9A14D9" w:rsidR="008E66E5" w:rsidRDefault="008E66E5" w:rsidP="009D48DC">
      <w:pPr>
        <w:rPr>
          <w:rFonts w:ascii="Arial" w:hAnsi="Arial" w:cs="Arial"/>
        </w:rPr>
      </w:pPr>
    </w:p>
    <w:p w14:paraId="441E9F60" w14:textId="65D4F7D8" w:rsidR="008E66E5" w:rsidRDefault="008E66E5" w:rsidP="009D48DC">
      <w:pPr>
        <w:rPr>
          <w:rFonts w:ascii="Arial" w:hAnsi="Arial" w:cs="Arial"/>
        </w:rPr>
      </w:pPr>
    </w:p>
    <w:p w14:paraId="36350EBC" w14:textId="77777777" w:rsidR="008E66E5" w:rsidRPr="000813C4" w:rsidRDefault="008E66E5" w:rsidP="009D48DC">
      <w:pPr>
        <w:rPr>
          <w:rFonts w:ascii="Arial" w:hAnsi="Arial" w:cs="Arial"/>
        </w:rPr>
      </w:pPr>
    </w:p>
    <w:p w14:paraId="432DE2AB" w14:textId="21072FE8" w:rsidR="009D48DC" w:rsidRPr="000813C4" w:rsidRDefault="009D48DC" w:rsidP="009D48DC">
      <w:pPr>
        <w:rPr>
          <w:rFonts w:ascii="Arial" w:hAnsi="Arial" w:cs="Arial"/>
          <w:b/>
        </w:rPr>
      </w:pPr>
      <w:r w:rsidRPr="000813C4">
        <w:rPr>
          <w:rFonts w:ascii="Arial" w:hAnsi="Arial" w:cs="Arial"/>
          <w:b/>
        </w:rPr>
        <w:lastRenderedPageBreak/>
        <w:t>B</w:t>
      </w:r>
    </w:p>
    <w:p w14:paraId="525D99E1" w14:textId="74D9E37E" w:rsidR="009D48DC" w:rsidRPr="000813C4" w:rsidRDefault="008E66E5" w:rsidP="009D48D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ja-JP"/>
        </w:rPr>
        <w:drawing>
          <wp:anchor distT="0" distB="0" distL="114300" distR="114300" simplePos="0" relativeHeight="251668480" behindDoc="0" locked="0" layoutInCell="1" allowOverlap="1" wp14:anchorId="31F7FD36" wp14:editId="4841AD90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643322" cy="252158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322" cy="2521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BE52BD2" w14:textId="455F6848" w:rsidR="009D48DC" w:rsidRDefault="009D48DC" w:rsidP="009D48DC">
      <w:pPr>
        <w:rPr>
          <w:rFonts w:ascii="Arial" w:hAnsi="Arial" w:cs="Arial"/>
          <w:b/>
        </w:rPr>
      </w:pPr>
    </w:p>
    <w:p w14:paraId="51CF0462" w14:textId="766EFB27" w:rsidR="009D48DC" w:rsidRPr="000813C4" w:rsidRDefault="008E66E5" w:rsidP="009D48D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ja-JP"/>
        </w:rPr>
        <w:drawing>
          <wp:anchor distT="0" distB="0" distL="114300" distR="114300" simplePos="0" relativeHeight="251666432" behindDoc="0" locked="0" layoutInCell="1" allowOverlap="1" wp14:anchorId="3F356491" wp14:editId="29A0968E">
            <wp:simplePos x="0" y="0"/>
            <wp:positionH relativeFrom="column">
              <wp:posOffset>1206500</wp:posOffset>
            </wp:positionH>
            <wp:positionV relativeFrom="paragraph">
              <wp:posOffset>217805</wp:posOffset>
            </wp:positionV>
            <wp:extent cx="3512820" cy="457771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4577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48DC" w:rsidRPr="000813C4">
        <w:rPr>
          <w:rFonts w:ascii="Arial" w:hAnsi="Arial" w:cs="Arial"/>
          <w:b/>
        </w:rPr>
        <w:t>C</w:t>
      </w:r>
    </w:p>
    <w:p w14:paraId="0DE80F6D" w14:textId="626FCF42" w:rsidR="009D48DC" w:rsidRPr="000813C4" w:rsidRDefault="009D48DC" w:rsidP="009D48DC">
      <w:pPr>
        <w:rPr>
          <w:rFonts w:ascii="Arial" w:hAnsi="Arial" w:cs="Arial"/>
          <w:b/>
        </w:rPr>
      </w:pPr>
    </w:p>
    <w:p w14:paraId="1AA48AB0" w14:textId="7BD0CFB6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35693D5B" w14:textId="2B62AC78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2163A779" w14:textId="5CC66C1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071C9784" w14:textId="53957BCC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6EED4C29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208FBD5A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455FF44C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0D2BCFD8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64D148D7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</w:pPr>
    </w:p>
    <w:p w14:paraId="4BE442DC" w14:textId="77777777" w:rsidR="009D48DC" w:rsidRPr="000813C4" w:rsidRDefault="009D48DC" w:rsidP="009D48DC">
      <w:pPr>
        <w:spacing w:line="480" w:lineRule="auto"/>
        <w:rPr>
          <w:rFonts w:ascii="Arial" w:hAnsi="Arial" w:cs="Arial"/>
        </w:rPr>
        <w:sectPr w:rsidR="009D48DC" w:rsidRPr="000813C4" w:rsidSect="00BE2E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0A682B" w14:textId="5C14AD50" w:rsidR="00F3746C" w:rsidRPr="00D1158D" w:rsidRDefault="007641C8" w:rsidP="00D1158D">
      <w:pPr>
        <w:spacing w:line="480" w:lineRule="auto"/>
        <w:rPr>
          <w:rFonts w:ascii="Arial" w:hAnsi="Arial" w:cs="Arial"/>
          <w:b/>
        </w:rPr>
      </w:pPr>
      <w:r>
        <w:rPr>
          <w:noProof/>
          <w:lang w:eastAsia="ja-JP"/>
        </w:rPr>
        <w:lastRenderedPageBreak/>
        <w:drawing>
          <wp:anchor distT="0" distB="0" distL="114300" distR="114300" simplePos="0" relativeHeight="251665408" behindDoc="0" locked="0" layoutInCell="1" allowOverlap="1" wp14:anchorId="5EAD5196" wp14:editId="55B8BCD4">
            <wp:simplePos x="0" y="0"/>
            <wp:positionH relativeFrom="column">
              <wp:posOffset>1903</wp:posOffset>
            </wp:positionH>
            <wp:positionV relativeFrom="paragraph">
              <wp:posOffset>1819275</wp:posOffset>
            </wp:positionV>
            <wp:extent cx="8631555" cy="3756577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1555" cy="3756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D48DC" w:rsidRPr="000813C4">
        <w:rPr>
          <w:rFonts w:ascii="Arial" w:hAnsi="Arial" w:cs="Arial"/>
          <w:b/>
        </w:rPr>
        <w:t>Supplementary Fig</w:t>
      </w:r>
      <w:r w:rsidR="009D48DC">
        <w:rPr>
          <w:rFonts w:ascii="Arial" w:hAnsi="Arial" w:cs="Arial"/>
          <w:b/>
        </w:rPr>
        <w:t>ure</w:t>
      </w:r>
      <w:r w:rsidR="009D48DC" w:rsidRPr="000813C4">
        <w:rPr>
          <w:rFonts w:ascii="Arial" w:hAnsi="Arial" w:cs="Arial"/>
          <w:b/>
        </w:rPr>
        <w:t xml:space="preserve"> S</w:t>
      </w:r>
      <w:r w:rsidR="00D1158D">
        <w:rPr>
          <w:rFonts w:ascii="Arial" w:hAnsi="Arial" w:cs="Arial"/>
          <w:b/>
        </w:rPr>
        <w:t>2</w:t>
      </w:r>
      <w:r w:rsidR="009D48DC" w:rsidRPr="000813C4">
        <w:rPr>
          <w:rFonts w:ascii="Arial" w:hAnsi="Arial" w:cs="Arial"/>
          <w:b/>
        </w:rPr>
        <w:t>. Kaplan–Meier curve of GMI in patients with documented progression on most recent prior therapy (</w:t>
      </w:r>
      <w:r w:rsidR="009D48DC">
        <w:rPr>
          <w:rFonts w:ascii="Arial" w:hAnsi="Arial" w:cs="Arial"/>
          <w:b/>
        </w:rPr>
        <w:t>n=</w:t>
      </w:r>
      <w:r w:rsidR="009D48DC" w:rsidRPr="000813C4">
        <w:rPr>
          <w:rFonts w:ascii="Arial" w:hAnsi="Arial" w:cs="Arial"/>
          <w:b/>
        </w:rPr>
        <w:t xml:space="preserve">38), taking censoring into account. </w:t>
      </w:r>
      <w:r w:rsidR="009D48DC" w:rsidRPr="000813C4">
        <w:rPr>
          <w:rFonts w:ascii="Arial" w:hAnsi="Arial" w:cs="Arial"/>
        </w:rPr>
        <w:t>GMI is defined as ratio of PFS on entrectinib to time-to-discontinuation on most recent prior therapy.</w:t>
      </w:r>
      <w:r w:rsidR="009D48DC" w:rsidRPr="000813C4">
        <w:rPr>
          <w:rFonts w:ascii="Arial" w:hAnsi="Arial" w:cs="Arial"/>
          <w:b/>
        </w:rPr>
        <w:t xml:space="preserve"> </w:t>
      </w:r>
      <w:r w:rsidR="009D48DC" w:rsidRPr="000813C4">
        <w:rPr>
          <w:rFonts w:ascii="Arial" w:hAnsi="Arial" w:cs="Arial"/>
        </w:rPr>
        <w:t>The dashed lines indicate a GMI ratio of 1.3 (threshold for clinically meaningful benefit; black), 1.5 (red), 1.8 (yellow) and 2.0 (green). The black line indicates a ratio of 1.0.</w:t>
      </w:r>
      <w:r w:rsidR="009D48DC" w:rsidRPr="000813C4">
        <w:rPr>
          <w:rFonts w:ascii="Arial" w:hAnsi="Arial" w:cs="Arial"/>
          <w:b/>
        </w:rPr>
        <w:t xml:space="preserve"> </w:t>
      </w:r>
      <w:r w:rsidR="009D48DC" w:rsidRPr="000813C4">
        <w:rPr>
          <w:rFonts w:ascii="Arial" w:hAnsi="Arial" w:cs="Arial"/>
        </w:rPr>
        <w:t>Crosses indicate patient has been censored.</w:t>
      </w:r>
      <w:r w:rsidR="009D48DC">
        <w:rPr>
          <w:rFonts w:ascii="Arial" w:hAnsi="Arial" w:cs="Arial"/>
        </w:rPr>
        <w:t xml:space="preserve"> </w:t>
      </w:r>
      <w:r w:rsidR="009D48DC" w:rsidRPr="006C0B8E">
        <w:rPr>
          <w:rFonts w:ascii="Arial" w:hAnsi="Arial" w:cs="Arial"/>
        </w:rPr>
        <w:t xml:space="preserve">CI, confidence interval; </w:t>
      </w:r>
      <w:r w:rsidR="009D48DC">
        <w:rPr>
          <w:rFonts w:ascii="Arial" w:hAnsi="Arial" w:cs="Arial"/>
        </w:rPr>
        <w:t xml:space="preserve">GMI, growth modulation index; </w:t>
      </w:r>
      <w:r w:rsidR="009D48DC" w:rsidRPr="000813C4">
        <w:rPr>
          <w:rFonts w:ascii="Arial" w:hAnsi="Arial" w:cs="Arial"/>
        </w:rPr>
        <w:t>PFS, progression-free survival; TTD, time-to-discontinuation</w:t>
      </w:r>
      <w:r>
        <w:rPr>
          <w:rFonts w:ascii="Arial" w:hAnsi="Arial" w:cs="Arial"/>
        </w:rPr>
        <w:t>.</w:t>
      </w:r>
      <w:r w:rsidR="009D48DC" w:rsidRPr="000813C4">
        <w:rPr>
          <w:rFonts w:ascii="Arial" w:hAnsi="Arial" w:cs="Arial"/>
          <w:b/>
          <w:lang w:eastAsia="ja-JP"/>
        </w:rPr>
        <w:t xml:space="preserve"> </w:t>
      </w:r>
    </w:p>
    <w:sectPr w:rsidR="00F3746C" w:rsidRPr="00D1158D" w:rsidSect="00764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51EF9" w16cex:dateUtc="2020-12-17T00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CA630" w14:textId="77777777" w:rsidR="00D414C1" w:rsidRDefault="00D414C1">
      <w:pPr>
        <w:spacing w:after="0" w:line="240" w:lineRule="auto"/>
      </w:pPr>
    </w:p>
  </w:endnote>
  <w:endnote w:type="continuationSeparator" w:id="0">
    <w:p w14:paraId="624111E8" w14:textId="77777777" w:rsidR="00D414C1" w:rsidRDefault="00D414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184E5" w14:textId="77777777" w:rsidR="00D414C1" w:rsidRDefault="00D414C1">
      <w:pPr>
        <w:spacing w:after="0" w:line="240" w:lineRule="auto"/>
      </w:pPr>
    </w:p>
  </w:footnote>
  <w:footnote w:type="continuationSeparator" w:id="0">
    <w:p w14:paraId="1CD4D389" w14:textId="77777777" w:rsidR="00D414C1" w:rsidRDefault="00D414C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8DC"/>
    <w:rsid w:val="0008209D"/>
    <w:rsid w:val="001059FA"/>
    <w:rsid w:val="00156364"/>
    <w:rsid w:val="00202587"/>
    <w:rsid w:val="002539D0"/>
    <w:rsid w:val="00407C53"/>
    <w:rsid w:val="00422F1A"/>
    <w:rsid w:val="004736A5"/>
    <w:rsid w:val="00553D5F"/>
    <w:rsid w:val="005826EA"/>
    <w:rsid w:val="005E68C1"/>
    <w:rsid w:val="00615E3D"/>
    <w:rsid w:val="0071123E"/>
    <w:rsid w:val="007641C8"/>
    <w:rsid w:val="00815E62"/>
    <w:rsid w:val="008E66E5"/>
    <w:rsid w:val="009D48DC"/>
    <w:rsid w:val="009F5982"/>
    <w:rsid w:val="00A00081"/>
    <w:rsid w:val="00AE14E7"/>
    <w:rsid w:val="00C94C65"/>
    <w:rsid w:val="00CA6235"/>
    <w:rsid w:val="00D1158D"/>
    <w:rsid w:val="00D414C1"/>
    <w:rsid w:val="00DF6F28"/>
    <w:rsid w:val="00E579B2"/>
    <w:rsid w:val="00ED0C85"/>
    <w:rsid w:val="00F3746C"/>
    <w:rsid w:val="00FC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083F"/>
  <w15:chartTrackingRefBased/>
  <w15:docId w15:val="{7D6AAAD5-87E4-4C6D-BF43-134C3E62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8DC"/>
    <w:rPr>
      <w:rFonts w:ascii="Calibri" w:eastAsia="Calibri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8DC"/>
    <w:rPr>
      <w:rFonts w:ascii="Segoe UI" w:eastAsia="Calibri" w:hAnsi="Segoe UI" w:cs="Segoe UI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5E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8C1"/>
    <w:rPr>
      <w:rFonts w:ascii="Calibri" w:eastAsia="Calibri" w:hAnsi="Calibri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5E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8C1"/>
    <w:rPr>
      <w:rFonts w:ascii="Calibri" w:eastAsia="Calibri" w:hAnsi="Calibri" w:cs="Times New Roman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587"/>
    <w:rPr>
      <w:rFonts w:ascii="Calibri" w:eastAsia="Calibri" w:hAnsi="Calibri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587"/>
    <w:rPr>
      <w:rFonts w:ascii="Calibri" w:eastAsia="Calibri" w:hAnsi="Calibri" w:cs="Times New Roman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56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Aislinn Harkin</cp:lastModifiedBy>
  <cp:revision>2</cp:revision>
  <dcterms:created xsi:type="dcterms:W3CDTF">2020-12-21T10:47:00Z</dcterms:created>
  <dcterms:modified xsi:type="dcterms:W3CDTF">2020-12-21T10:47:00Z</dcterms:modified>
</cp:coreProperties>
</file>